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C316B" w14:textId="77777777" w:rsidR="00F341EA" w:rsidRPr="00B92360" w:rsidRDefault="00F341EA" w:rsidP="002259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ONLINE MATERIAL</w:t>
      </w:r>
    </w:p>
    <w:p w14:paraId="603F69A9" w14:textId="6D11905F" w:rsidR="00225939" w:rsidRDefault="00225939" w:rsidP="00225939">
      <w:pPr>
        <w:spacing w:line="360" w:lineRule="auto"/>
        <w:rPr>
          <w:rFonts w:ascii="Times New Roman" w:hAnsi="Times New Roman" w:cs="Times New Roman"/>
        </w:rPr>
      </w:pPr>
      <w:r w:rsidRPr="00225939">
        <w:rPr>
          <w:rFonts w:ascii="Times New Roman" w:hAnsi="Times New Roman" w:cs="Times New Roman"/>
          <w:b/>
          <w:bCs/>
        </w:rPr>
        <w:t>Supplementary Online Material</w:t>
      </w:r>
      <w:r w:rsidR="00F341EA" w:rsidRPr="00225939">
        <w:rPr>
          <w:rFonts w:ascii="Times New Roman" w:hAnsi="Times New Roman" w:cs="Times New Roman"/>
          <w:b/>
          <w:bCs/>
        </w:rPr>
        <w:t xml:space="preserve"> </w:t>
      </w:r>
      <w:r w:rsidR="004D3560">
        <w:rPr>
          <w:rFonts w:ascii="Times New Roman" w:hAnsi="Times New Roman" w:cs="Times New Roman"/>
          <w:b/>
          <w:bCs/>
        </w:rPr>
        <w:t>2</w:t>
      </w:r>
      <w:r w:rsidR="00F341EA">
        <w:rPr>
          <w:rFonts w:ascii="Times New Roman" w:hAnsi="Times New Roman" w:cs="Times New Roman"/>
        </w:rPr>
        <w:t xml:space="preserve"> – </w:t>
      </w:r>
      <w:r w:rsidR="00F341EA" w:rsidRPr="00225939">
        <w:rPr>
          <w:rFonts w:ascii="Times New Roman" w:hAnsi="Times New Roman" w:cs="Times New Roman"/>
          <w:i/>
          <w:iCs/>
        </w:rPr>
        <w:t>expanded QUADAS review</w:t>
      </w:r>
    </w:p>
    <w:p w14:paraId="7BC56616" w14:textId="77777777" w:rsidR="00F341EA" w:rsidRPr="00B92360" w:rsidRDefault="00F341EA" w:rsidP="00225939">
      <w:pPr>
        <w:spacing w:line="360" w:lineRule="auto"/>
        <w:rPr>
          <w:rFonts w:ascii="Times New Roman" w:hAnsi="Times New Roman" w:cs="Times New Roman"/>
        </w:rPr>
      </w:pPr>
      <w:r w:rsidRPr="00B92360">
        <w:rPr>
          <w:rFonts w:ascii="Times New Roman" w:hAnsi="Times New Roman" w:cs="Times New Roman"/>
        </w:rPr>
        <w:t>Patient selection</w:t>
      </w:r>
    </w:p>
    <w:tbl>
      <w:tblPr>
        <w:tblStyle w:val="4"/>
        <w:tblW w:w="10725" w:type="dxa"/>
        <w:tblInd w:w="-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20"/>
        <w:gridCol w:w="1560"/>
        <w:gridCol w:w="1845"/>
        <w:gridCol w:w="1935"/>
        <w:gridCol w:w="1725"/>
      </w:tblGrid>
      <w:tr w:rsidR="00F341EA" w:rsidRPr="00B92360" w14:paraId="1B20B3EF" w14:textId="77777777" w:rsidTr="00CF45A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A573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071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s a consecutive or random sample of patients enrolled?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9C6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s a case-control design avoided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F05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the study avoid inappropriate exclusion?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CB8F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hat is the risk that the selection of patients has introduced bias?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906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hat concern do you have that the included patients do not match the review question?</w:t>
            </w:r>
          </w:p>
        </w:tc>
      </w:tr>
      <w:tr w:rsidR="00F341EA" w:rsidRPr="00B92360" w14:paraId="37B49672" w14:textId="77777777" w:rsidTr="005B7A5C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9C9C" w14:textId="20FAE3D3" w:rsidR="00F341EA" w:rsidRPr="003122A3" w:rsidRDefault="0015663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ah </w:t>
            </w:r>
            <w:r w:rsidR="001E38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  <w:r w:rsidR="001E38D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DCC6" w14:textId="64B1E4B2" w:rsidR="00F341EA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521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7AF2" w14:textId="0FC1916B" w:rsidR="00F341EA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93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59CE" w14:textId="07C0BD99" w:rsidR="00F341EA" w:rsidRPr="003122A3" w:rsidRDefault="00047F8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D6AE" w14:textId="1D303250" w:rsidR="00F341EA" w:rsidRPr="003122A3" w:rsidRDefault="00092D6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2634769F" w14:textId="77777777" w:rsidTr="005B7A5C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66F6" w14:textId="1425ABD4" w:rsidR="00F341EA" w:rsidRPr="003122A3" w:rsidRDefault="0015663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erra (2016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B326" w14:textId="1B64F4F2" w:rsidR="00F341EA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9318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D4D6" w14:textId="3F4A7F51" w:rsidR="00F341EA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93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FCC4" w14:textId="1DC811B5" w:rsidR="00F341EA" w:rsidRPr="003122A3" w:rsidRDefault="00047F8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E20A" w14:textId="5D06DE95" w:rsidR="00F341EA" w:rsidRPr="003122A3" w:rsidRDefault="00092D6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930212" w:rsidRPr="00B92360" w14:paraId="29D7AF97" w14:textId="77777777" w:rsidTr="005B7A5C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2A4E" w14:textId="1EF2496A" w:rsidR="00930212" w:rsidRDefault="0093021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sa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07145">
              <w:rPr>
                <w:rFonts w:ascii="Times New Roman" w:hAnsi="Times New Roman" w:cs="Times New Roman"/>
                <w:sz w:val="16"/>
                <w:szCs w:val="16"/>
              </w:rPr>
              <w:t xml:space="preserve">(2019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C6A0" w14:textId="7AD2E012" w:rsidR="00930212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F598" w14:textId="42FE595E" w:rsidR="00930212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794D" w14:textId="228DC106" w:rsidR="00930212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935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317A" w14:textId="3CB2F23C" w:rsidR="00930212" w:rsidRDefault="00357BC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D922" w14:textId="6B95EAD2" w:rsidR="00930212" w:rsidRPr="003122A3" w:rsidRDefault="00092D6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3122A3" w14:paraId="0838C5FF" w14:textId="77777777" w:rsidTr="00697343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7532" w14:textId="5C7AED49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driguez-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era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9302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22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EB4A" w14:textId="231D0E5D" w:rsidR="00F341EA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2D7A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98FC" w14:textId="3B8DA281" w:rsidR="00F341EA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935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B22B" w14:textId="346C8508" w:rsidR="00F341EA" w:rsidRPr="008D7C17" w:rsidRDefault="0069734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69734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725" w:type="dxa"/>
            <w:shd w:val="clear" w:color="auto" w:fill="FF5D5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056C" w14:textId="02FB4E99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igh </w:t>
            </w:r>
          </w:p>
        </w:tc>
      </w:tr>
      <w:tr w:rsidR="00F341EA" w:rsidRPr="00B92360" w14:paraId="11FCE6A7" w14:textId="77777777" w:rsidTr="005B7A5C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7F3D" w14:textId="383E47B2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60714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mson (2018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F218" w14:textId="65B4C226" w:rsidR="00F341EA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5FA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8651" w14:textId="1A9CFAE7" w:rsidR="00F341EA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93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C1AA" w14:textId="21B85D8E" w:rsidR="00F341EA" w:rsidRPr="003122A3" w:rsidRDefault="00047F8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9AB5" w14:textId="4BE23B52" w:rsidR="00F341EA" w:rsidRPr="003122A3" w:rsidRDefault="00092D6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30F1745B" w14:textId="77777777" w:rsidTr="005B7A5C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406D" w14:textId="6D749599" w:rsidR="00F341EA" w:rsidRPr="003122A3" w:rsidRDefault="00607145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t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23) 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726E" w14:textId="622C9A1E" w:rsidR="00F341EA" w:rsidRPr="003122A3" w:rsidRDefault="0054188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E83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4796" w14:textId="0791FF79" w:rsidR="00F341EA" w:rsidRPr="003122A3" w:rsidRDefault="008F042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93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30A4" w14:textId="7E7A9BC2" w:rsidR="00F341EA" w:rsidRPr="003122A3" w:rsidRDefault="00047F83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D3AE" w14:textId="410A8D3C" w:rsidR="00F341EA" w:rsidRPr="003122A3" w:rsidRDefault="00092D6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14:paraId="3A099F1A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1E296C55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362DC216" w14:textId="77777777" w:rsidR="00F341EA" w:rsidRPr="00B92360" w:rsidRDefault="00F341EA" w:rsidP="00F341EA">
      <w:pPr>
        <w:spacing w:line="360" w:lineRule="auto"/>
        <w:rPr>
          <w:rFonts w:ascii="Times New Roman" w:hAnsi="Times New Roman" w:cs="Times New Roman"/>
        </w:rPr>
      </w:pPr>
      <w:r w:rsidRPr="00B92360">
        <w:rPr>
          <w:rFonts w:ascii="Times New Roman" w:hAnsi="Times New Roman" w:cs="Times New Roman"/>
        </w:rPr>
        <w:t xml:space="preserve">Index test </w:t>
      </w:r>
    </w:p>
    <w:tbl>
      <w:tblPr>
        <w:tblStyle w:val="3"/>
        <w:tblW w:w="10680" w:type="dxa"/>
        <w:tblInd w:w="-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70"/>
        <w:gridCol w:w="1320"/>
        <w:gridCol w:w="1620"/>
        <w:gridCol w:w="1440"/>
        <w:gridCol w:w="1410"/>
        <w:gridCol w:w="1725"/>
      </w:tblGrid>
      <w:tr w:rsidR="00F341EA" w:rsidRPr="00B92360" w14:paraId="14104307" w14:textId="77777777" w:rsidTr="005B7A5C">
        <w:trPr>
          <w:trHeight w:val="2082"/>
        </w:trPr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8B3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039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re the results of the index test interpreted without knowledge of the results of the reference standard?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8C2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ad test operators had appropriate training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9AF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the study provide a clear definition of what was considered a “positive” result?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241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f a threshold was used, was it pre-specified?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79E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ld the conduct or interpretation of the index test have introduced bias?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499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s there a concern that the index test, its conduct, or its interpretation differs from the review question?</w:t>
            </w:r>
          </w:p>
        </w:tc>
      </w:tr>
      <w:tr w:rsidR="00F341EA" w:rsidRPr="00B92360" w14:paraId="359F7C71" w14:textId="77777777" w:rsidTr="005B7A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26FA" w14:textId="7346650B" w:rsidR="00F341EA" w:rsidRPr="003122A3" w:rsidRDefault="001E38D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ah (2013)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C30F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6B83" w14:textId="46623E0F" w:rsidR="00F341EA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51E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4E6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9BB6" w14:textId="1FB8DFD7" w:rsidR="00F341EA" w:rsidRPr="003122A3" w:rsidRDefault="002B5A57" w:rsidP="008F5E80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38A2" w14:textId="5D52DAAE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5FA54506" w14:textId="77777777" w:rsidTr="00C77C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C082" w14:textId="36E4BA3F" w:rsidR="00F341EA" w:rsidRPr="003122A3" w:rsidRDefault="001E38D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erra (2016)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23A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85A2" w14:textId="0C140CF5" w:rsidR="00F341EA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4CE6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047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6589" w14:textId="1D3EA441" w:rsidR="00F341EA" w:rsidRPr="003122A3" w:rsidRDefault="002B5A5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25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E87F" w14:textId="5168A6D6" w:rsidR="00F341EA" w:rsidRPr="003122A3" w:rsidRDefault="00C77C5C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2E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F51CA6" w:rsidRPr="00B92360" w14:paraId="2778CC23" w14:textId="77777777" w:rsidTr="005B7A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FB1A" w14:textId="2AF475CF" w:rsidR="00F51CA6" w:rsidRPr="003122A3" w:rsidRDefault="001E38D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sa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9)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12DA" w14:textId="0106C1D9" w:rsidR="00F51CA6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F927" w14:textId="6A988849" w:rsidR="00F51CA6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nclear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43B5" w14:textId="73DB7D24" w:rsidR="00F51CA6" w:rsidRPr="003122A3" w:rsidRDefault="0018566F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3805" w14:textId="48B590FA" w:rsidR="00F51CA6" w:rsidRPr="003122A3" w:rsidRDefault="008F0AC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410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D34F" w14:textId="07301F51" w:rsidR="00F51CA6" w:rsidRPr="003122A3" w:rsidRDefault="002B5A5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6014" w14:textId="565487E9" w:rsidR="00F51CA6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293F27AB" w14:textId="77777777" w:rsidTr="005B7A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DEC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driguez-</w:t>
            </w:r>
            <w:proofErr w:type="spellStart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era</w:t>
            </w:r>
            <w:proofErr w:type="spellEnd"/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22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66B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76A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EDE0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C2A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396B" w14:textId="13BE1105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9E28" w14:textId="7F212309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</w:tr>
      <w:tr w:rsidR="00F341EA" w:rsidRPr="00B92360" w14:paraId="64C1ABAC" w14:textId="77777777" w:rsidTr="005B7A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9B5E" w14:textId="7B54B367" w:rsidR="00F341EA" w:rsidRPr="003122A3" w:rsidRDefault="001E38D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mson (2018)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5398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BE2C" w14:textId="6ED9A02E" w:rsidR="00F341EA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4A3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1A16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0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9822" w14:textId="5C2E27C3" w:rsidR="00F341EA" w:rsidRPr="003122A3" w:rsidRDefault="002B5A5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1788" w14:textId="03EEDF86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6DEBD105" w14:textId="77777777" w:rsidTr="005B7A5C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DB92" w14:textId="0B46AF44" w:rsidR="00F341EA" w:rsidRPr="003122A3" w:rsidRDefault="001E38D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t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23)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541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FCE7" w14:textId="19FED9FE" w:rsidR="00F341EA" w:rsidRPr="003122A3" w:rsidRDefault="0090593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CC88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7A76" w14:textId="36426979" w:rsidR="00F341EA" w:rsidRPr="003122A3" w:rsidRDefault="008F0AC8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410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E0DA" w14:textId="71B84CA9" w:rsidR="00F341EA" w:rsidRPr="003122A3" w:rsidRDefault="002B5A5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25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D8D1" w14:textId="7E01BE0A" w:rsidR="00F341EA" w:rsidRPr="003122A3" w:rsidRDefault="008F5E8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14:paraId="0ABE99D7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4D208BAC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749B12A8" w14:textId="77777777" w:rsidR="00F341EA" w:rsidRPr="00B92360" w:rsidRDefault="00F341EA" w:rsidP="00225939">
      <w:pPr>
        <w:spacing w:line="360" w:lineRule="auto"/>
        <w:rPr>
          <w:rFonts w:ascii="Times New Roman" w:hAnsi="Times New Roman" w:cs="Times New Roman"/>
        </w:rPr>
      </w:pPr>
      <w:r w:rsidRPr="00B92360">
        <w:rPr>
          <w:rFonts w:ascii="Times New Roman" w:hAnsi="Times New Roman" w:cs="Times New Roman"/>
        </w:rPr>
        <w:t>Reference standard</w:t>
      </w:r>
    </w:p>
    <w:tbl>
      <w:tblPr>
        <w:tblStyle w:val="2"/>
        <w:tblW w:w="9421" w:type="dxa"/>
        <w:tblInd w:w="-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7"/>
        <w:gridCol w:w="2410"/>
        <w:gridCol w:w="1559"/>
        <w:gridCol w:w="1418"/>
        <w:gridCol w:w="1417"/>
        <w:gridCol w:w="1560"/>
      </w:tblGrid>
      <w:tr w:rsidR="00F341EA" w:rsidRPr="00B92360" w14:paraId="7F824E7B" w14:textId="77777777" w:rsidTr="00403A46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BAA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849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be the reference standard, how it was conducted, and how it was interpreted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9DE6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s the reference standard likely to correctly classify the target condition?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62D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re the reference standard results interpreted without the knowledge of the results of the index test?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77C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ld the reference standard, its conduct or its interpretation have introduced bias?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D4D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s there concern that the target condition as defined by the reference standard does not match the review question?</w:t>
            </w:r>
          </w:p>
        </w:tc>
      </w:tr>
      <w:tr w:rsidR="00F341EA" w:rsidRPr="00B92360" w14:paraId="797686F4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CEDA" w14:textId="2AAF1CCD" w:rsidR="00F341EA" w:rsidRPr="003122A3" w:rsidRDefault="0026751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h (2013)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58F0" w14:textId="337E4ED3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XR analysed by the </w:t>
            </w:r>
            <w:r w:rsidR="003B1E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tending </w:t>
            </w:r>
            <w:proofErr w:type="spellStart"/>
            <w:r w:rsidR="003B1E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diatric</w:t>
            </w:r>
            <w:proofErr w:type="spellEnd"/>
            <w:r w:rsidR="003B1ED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adiologist 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DBD9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170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451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B1B8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08B5A97E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37CD" w14:textId="4E82B93E" w:rsidR="00F341EA" w:rsidRPr="003122A3" w:rsidRDefault="0026751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erra (2016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8260" w14:textId="280C3A4E" w:rsidR="00F341EA" w:rsidRPr="00C37890" w:rsidRDefault="00C37890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3789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CXR </w:t>
            </w:r>
            <w:proofErr w:type="spellStart"/>
            <w:r w:rsidRPr="00C3789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alysed</w:t>
            </w:r>
            <w:proofErr w:type="spellEnd"/>
            <w:r w:rsidRPr="00C3789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y the radiologist on duty, informed of the </w:t>
            </w:r>
            <w:proofErr w:type="spellStart"/>
            <w:r w:rsidRPr="00C3789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lincial</w:t>
            </w:r>
            <w:proofErr w:type="spellEnd"/>
            <w:r w:rsidRPr="00C37890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onditions but unaware of LUS findings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5A9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2CA6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C0A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E91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692943" w:rsidRPr="00B92360" w14:paraId="3F325D36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AD8C" w14:textId="5C51B538" w:rsidR="00692943" w:rsidRPr="003122A3" w:rsidRDefault="0026751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sa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9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B6EB" w14:textId="190E9051" w:rsidR="00692943" w:rsidRPr="001E5A22" w:rsidRDefault="002B4AB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hest radiograph performed and interpreted by a clinicia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0DCA" w14:textId="478E6F1A" w:rsidR="00692943" w:rsidRPr="003122A3" w:rsidRDefault="001E5A2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F5F8" w14:textId="5ED7EB27" w:rsidR="00692943" w:rsidRPr="003122A3" w:rsidRDefault="001E5A2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0109" w14:textId="21D2892E" w:rsidR="00692943" w:rsidRPr="003122A3" w:rsidRDefault="00CC1C12" w:rsidP="00CC1C1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9D3A" w14:textId="70FDC258" w:rsidR="00692943" w:rsidRPr="003122A3" w:rsidRDefault="00CC1C12" w:rsidP="00CC1C1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</w:tr>
      <w:tr w:rsidR="00F341EA" w:rsidRPr="00B92360" w14:paraId="2DDB7568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F8C0" w14:textId="723746E2" w:rsidR="00F341EA" w:rsidRPr="003122A3" w:rsidRDefault="0026751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driguez-Contreras (2022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BD82" w14:textId="66B476AC" w:rsidR="00F341EA" w:rsidRPr="001E5A22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5A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XR interpreted by a radiologist</w:t>
            </w:r>
            <w:r w:rsidR="002B4AB4" w:rsidRPr="001E5A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duty 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034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DACC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899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681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31168B60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F245" w14:textId="4C82A58D" w:rsidR="00F341EA" w:rsidRPr="003122A3" w:rsidRDefault="0026751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mson (2018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21296" w14:textId="0E892300" w:rsidR="00F341EA" w:rsidRPr="001E5A22" w:rsidRDefault="001E5A2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CXR </w:t>
            </w:r>
            <w:proofErr w:type="spellStart"/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alysed</w:t>
            </w:r>
            <w:proofErr w:type="spellEnd"/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y 2 radiologists + consensus reached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FF64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0B3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1B7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A609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F341EA" w:rsidRPr="00B92360" w14:paraId="0803F352" w14:textId="77777777" w:rsidTr="005B7A5C">
        <w:tc>
          <w:tcPr>
            <w:tcW w:w="10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AF20" w14:textId="05FB72AA" w:rsidR="00F341EA" w:rsidRPr="003122A3" w:rsidRDefault="003B1EDC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t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23) </w:t>
            </w:r>
          </w:p>
        </w:tc>
        <w:tc>
          <w:tcPr>
            <w:tcW w:w="2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42E1" w14:textId="161D16DA" w:rsidR="00F341EA" w:rsidRPr="001E5A22" w:rsidRDefault="001E5A2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CXR </w:t>
            </w:r>
            <w:proofErr w:type="spellStart"/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nalysed</w:t>
            </w:r>
            <w:proofErr w:type="spellEnd"/>
            <w:r w:rsidRPr="001E5A22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by 2 radiologists + disagreements decided by a pediatric radiologis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8CE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3C1D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DA1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  <w:tc>
          <w:tcPr>
            <w:tcW w:w="1560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392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</w:tbl>
    <w:p w14:paraId="1A9A5115" w14:textId="77777777" w:rsidR="00F341EA" w:rsidRPr="00B92360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2D254BC3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0AD851B8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27C3C1D2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1BEF5970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4846EC1A" w14:textId="77777777" w:rsidR="00F341EA" w:rsidRPr="00B92360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3BD50131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30EDC064" w14:textId="77777777" w:rsidR="00403A46" w:rsidRDefault="00403A46" w:rsidP="00F341EA">
      <w:pPr>
        <w:spacing w:line="360" w:lineRule="auto"/>
        <w:rPr>
          <w:rFonts w:ascii="Times New Roman" w:hAnsi="Times New Roman" w:cs="Times New Roman"/>
        </w:rPr>
      </w:pPr>
    </w:p>
    <w:p w14:paraId="759B8040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69941414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70D334C8" w14:textId="77777777" w:rsidR="00F341EA" w:rsidRDefault="00F341EA" w:rsidP="00F341EA">
      <w:pPr>
        <w:spacing w:line="360" w:lineRule="auto"/>
        <w:rPr>
          <w:rFonts w:ascii="Times New Roman" w:hAnsi="Times New Roman" w:cs="Times New Roman"/>
        </w:rPr>
      </w:pPr>
    </w:p>
    <w:p w14:paraId="719CBD9C" w14:textId="77777777" w:rsidR="00F341EA" w:rsidRPr="00B92360" w:rsidRDefault="00F341EA" w:rsidP="00F341EA">
      <w:pPr>
        <w:spacing w:line="360" w:lineRule="auto"/>
        <w:rPr>
          <w:rFonts w:ascii="Times New Roman" w:hAnsi="Times New Roman" w:cs="Times New Roman"/>
        </w:rPr>
      </w:pPr>
      <w:r w:rsidRPr="00B92360">
        <w:rPr>
          <w:rFonts w:ascii="Times New Roman" w:hAnsi="Times New Roman" w:cs="Times New Roman"/>
        </w:rPr>
        <w:t xml:space="preserve">Flow and timing </w:t>
      </w:r>
    </w:p>
    <w:p w14:paraId="25230BAD" w14:textId="77777777" w:rsidR="00F341EA" w:rsidRPr="00B92360" w:rsidRDefault="00F341EA" w:rsidP="00F341E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1"/>
        <w:tblW w:w="10108" w:type="dxa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94"/>
        <w:gridCol w:w="1984"/>
        <w:gridCol w:w="1701"/>
        <w:gridCol w:w="1134"/>
        <w:gridCol w:w="1134"/>
        <w:gridCol w:w="993"/>
        <w:gridCol w:w="992"/>
        <w:gridCol w:w="1276"/>
      </w:tblGrid>
      <w:tr w:rsidR="00F341EA" w:rsidRPr="00B92360" w14:paraId="10157B2B" w14:textId="77777777" w:rsidTr="00403A46"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A50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7AF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be any patients who did not receive the index test(s) and/or reference standard or were excluded from the 2x2 tabl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5BB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be the time interval and any intervention between index test(s) and/or reference standard or who were excluded from the 2x2 tab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FFB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as there an appropriate interval between the index test and reference standar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965F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all patients receive a reference standard?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AFA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id all patients receive the same reference standard?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634C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re all patients included in the analysis?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09BE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ld the patient flow have introduced bias?</w:t>
            </w:r>
          </w:p>
        </w:tc>
      </w:tr>
      <w:tr w:rsidR="00F341EA" w:rsidRPr="00B92360" w14:paraId="5A0928E5" w14:textId="77777777" w:rsidTr="005B7A5C"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DC7E" w14:textId="1F2925BA" w:rsidR="00F341EA" w:rsidRPr="003122A3" w:rsidRDefault="00750686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ah (2013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9D47" w14:textId="31939152" w:rsidR="00F341EA" w:rsidRPr="00233F1E" w:rsidRDefault="0031618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209 were enrolled, of which 2 refused participation and 7 were excluded (3 had </w:t>
            </w:r>
            <w:proofErr w:type="spellStart"/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ncompete</w:t>
            </w:r>
            <w:proofErr w:type="spellEnd"/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LUS, 1 left before CXR, 3 had loss of blinding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558E" w14:textId="3D8B529A" w:rsidR="00F341EA" w:rsidRPr="003122A3" w:rsidRDefault="00233F1E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FB3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EDB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37F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5C44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6142" w14:textId="73A6089B" w:rsidR="00F341EA" w:rsidRPr="003122A3" w:rsidRDefault="00357BC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</w:tr>
      <w:tr w:rsidR="00F341EA" w:rsidRPr="00B92360" w14:paraId="3BE9E8B3" w14:textId="77777777" w:rsidTr="005B7A5C">
        <w:trPr>
          <w:trHeight w:val="956"/>
        </w:trPr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C637" w14:textId="62F03160" w:rsidR="00F341EA" w:rsidRPr="003122A3" w:rsidRDefault="00750686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uerra (2016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EA78" w14:textId="77777777" w:rsidR="00F341EA" w:rsidRPr="00233F1E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F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EA2A" w14:textId="0077ECD1" w:rsidR="00F341EA" w:rsidRPr="003122A3" w:rsidRDefault="00233F1E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2EAB" w14:textId="0FAD66D3" w:rsidR="00F341EA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0EB1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7B75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2B92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4160" w14:textId="01D8EB49" w:rsidR="00F341EA" w:rsidRPr="003122A3" w:rsidRDefault="00357BC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</w:tr>
      <w:tr w:rsidR="00692943" w:rsidRPr="00B92360" w14:paraId="1B78E98D" w14:textId="77777777" w:rsidTr="005B7A5C">
        <w:trPr>
          <w:trHeight w:val="956"/>
        </w:trPr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58BF" w14:textId="68FE5766" w:rsidR="00692943" w:rsidRPr="003122A3" w:rsidRDefault="00750686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sam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9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78B8" w14:textId="1CE5DE53" w:rsidR="00692943" w:rsidRPr="00233F1E" w:rsidRDefault="0090308F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2 patients were identified. 38 of these were excluded (4 had prior chest X-ray, 34 did not give consent). Of the 104 patients enrolled, 7 were withdrawn (4 incomplete LUS, 3 consent was withdrawn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02D0" w14:textId="555036DA" w:rsidR="00692943" w:rsidRPr="003122A3" w:rsidRDefault="00233F1E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US performed within 12 hours of the CX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A27B" w14:textId="6F684992" w:rsidR="00692943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11603" w14:textId="331A8DD5" w:rsidR="00692943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35F3" w14:textId="14E0743F" w:rsidR="00692943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8257" w14:textId="3274AA02" w:rsidR="00692943" w:rsidRPr="003122A3" w:rsidRDefault="00403A46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76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465C" w14:textId="73F5B49D" w:rsidR="00692943" w:rsidRPr="003122A3" w:rsidRDefault="00BC57D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</w:p>
        </w:tc>
      </w:tr>
      <w:tr w:rsidR="00F341EA" w:rsidRPr="00B92360" w14:paraId="2F670A1D" w14:textId="77777777" w:rsidTr="005B7A5C">
        <w:trPr>
          <w:trHeight w:val="956"/>
        </w:trPr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F94A" w14:textId="696826D7" w:rsidR="00F341EA" w:rsidRPr="003122A3" w:rsidRDefault="00750686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odriguez-Contreras </w:t>
            </w:r>
            <w:r w:rsidR="007B5A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214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22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52B1" w14:textId="77777777" w:rsidR="00F341EA" w:rsidRPr="00233F1E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F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1CBA" w14:textId="7602CDDE" w:rsidR="00F341EA" w:rsidRPr="003122A3" w:rsidRDefault="00233F1E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ithin the same day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EFE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2CB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1A0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9B0A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276" w:type="dxa"/>
            <w:shd w:val="clear" w:color="auto" w:fill="C6E6A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A014" w14:textId="482D5852" w:rsidR="00F341EA" w:rsidRPr="003122A3" w:rsidRDefault="00BC57D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 </w:t>
            </w:r>
          </w:p>
        </w:tc>
      </w:tr>
      <w:tr w:rsidR="00F341EA" w:rsidRPr="00B92360" w14:paraId="4E9D4EED" w14:textId="77777777" w:rsidTr="005B7A5C"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D520" w14:textId="26EB660D" w:rsidR="00F341EA" w:rsidRPr="003122A3" w:rsidRDefault="007B5A87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amson (2018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F741" w14:textId="3ABDA69E" w:rsidR="00F341EA" w:rsidRPr="00233F1E" w:rsidRDefault="0090308F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4 excluded (no reason given) + 80 didn't get LUS for various reaso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4F28" w14:textId="04305F01" w:rsidR="00F341EA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8380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BAC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AEF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472A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FA84" w14:textId="32210237" w:rsidR="00F341EA" w:rsidRPr="003122A3" w:rsidRDefault="00357BC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</w:tr>
      <w:tr w:rsidR="00F341EA" w:rsidRPr="00B92360" w14:paraId="2EED4444" w14:textId="77777777" w:rsidTr="005B7A5C">
        <w:tc>
          <w:tcPr>
            <w:tcW w:w="8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C40D" w14:textId="46C061F5" w:rsidR="00F341EA" w:rsidRPr="003122A3" w:rsidRDefault="00521412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t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023) 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D40E" w14:textId="6BC3FE7A" w:rsidR="00F341EA" w:rsidRPr="00233F1E" w:rsidRDefault="0090308F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3F1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 person excluded because CXR was uninterpretabl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F2CD" w14:textId="26070CA8" w:rsidR="00F341EA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9AE2" w14:textId="0F938B81" w:rsidR="00F341EA" w:rsidRPr="003122A3" w:rsidRDefault="009769A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nclear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A60B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DAF3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65C7" w14:textId="77777777" w:rsidR="00F341EA" w:rsidRPr="003122A3" w:rsidRDefault="00F341EA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22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FFFF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8AC3" w14:textId="4B3F9B7D" w:rsidR="00F341EA" w:rsidRPr="003122A3" w:rsidRDefault="00357BC4" w:rsidP="00CF45A2">
            <w:pPr>
              <w:widowControl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</w:tr>
    </w:tbl>
    <w:p w14:paraId="5F60ADFB" w14:textId="77777777" w:rsidR="00F341EA" w:rsidRDefault="00F341EA"/>
    <w:p w14:paraId="40D1BAA3" w14:textId="77777777" w:rsidR="005B7A5C" w:rsidRDefault="005B7A5C"/>
    <w:p w14:paraId="7F1B5708" w14:textId="24A979D2" w:rsidR="005B7A5C" w:rsidRDefault="000C38E4">
      <w:r>
        <w:t xml:space="preserve">QUADAS 2- Risk of Bias </w:t>
      </w:r>
    </w:p>
    <w:tbl>
      <w:tblPr>
        <w:tblW w:w="9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172"/>
        <w:gridCol w:w="983"/>
        <w:gridCol w:w="1131"/>
        <w:gridCol w:w="1050"/>
        <w:gridCol w:w="1050"/>
        <w:gridCol w:w="1010"/>
        <w:gridCol w:w="1549"/>
      </w:tblGrid>
      <w:tr w:rsidR="00240AC8" w:rsidRPr="00240AC8" w14:paraId="428824DD" w14:textId="77777777" w:rsidTr="008F7695">
        <w:trPr>
          <w:trHeight w:val="79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0235F5" w14:textId="77777777" w:rsidR="000F5A9F" w:rsidRPr="00240AC8" w:rsidRDefault="000F5A9F" w:rsidP="008F769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6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DCFF66" w14:textId="77777777" w:rsidR="000F5A9F" w:rsidRPr="00240AC8" w:rsidRDefault="000F5A9F" w:rsidP="008F76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sk of bias</w:t>
            </w: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609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63ECE96" w14:textId="77777777" w:rsidR="000F5A9F" w:rsidRPr="00240AC8" w:rsidRDefault="000F5A9F" w:rsidP="008F76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pplicability Concerns</w:t>
            </w: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240AC8" w:rsidRPr="00240AC8" w14:paraId="55BBB815" w14:textId="77777777" w:rsidTr="008F7695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FAF9FD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555897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 selection </w:t>
            </w:r>
          </w:p>
        </w:tc>
        <w:tc>
          <w:tcPr>
            <w:tcW w:w="98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349875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ex test </w:t>
            </w:r>
          </w:p>
        </w:tc>
        <w:tc>
          <w:tcPr>
            <w:tcW w:w="11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C9A728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ference standard </w:t>
            </w:r>
          </w:p>
        </w:tc>
        <w:tc>
          <w:tcPr>
            <w:tcW w:w="105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1E7DAD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low and timing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C82F03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 selection </w:t>
            </w:r>
          </w:p>
        </w:tc>
        <w:tc>
          <w:tcPr>
            <w:tcW w:w="10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C065C7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ex test </w:t>
            </w:r>
          </w:p>
        </w:tc>
        <w:tc>
          <w:tcPr>
            <w:tcW w:w="154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0D351F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ference standard </w:t>
            </w:r>
          </w:p>
        </w:tc>
      </w:tr>
      <w:tr w:rsidR="00240AC8" w:rsidRPr="00240AC8" w14:paraId="1CBAD1F6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91E4F5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h (2013)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010950FE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5D74C669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3EC9571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062DF98E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2CCB6679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1226F80B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7C06676E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240AC8" w:rsidRPr="00240AC8" w14:paraId="0F81ED6D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158C87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uerra (2016) 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43BCFFCB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44ADE60A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5E5ED88F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77A6D85D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56C74FA2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3746F0C3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78F4CCC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240AC8" w:rsidRPr="00240AC8" w14:paraId="4814BE08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7E34BC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ssaman</w:t>
            </w:r>
            <w:proofErr w:type="spellEnd"/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19)  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32B9C460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1BAF5392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025C076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3554017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888884C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58E1B28F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58C07D1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240AC8" w:rsidRPr="00240AC8" w14:paraId="53A8FBEC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CB2254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odriguez-Contreras (2022) 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31F0E029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00D4511A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C37FB81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AB87262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5D5D"/>
          </w:tcPr>
          <w:p w14:paraId="5108FBFB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0B7B8FA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03404523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240AC8" w:rsidRPr="00240AC8" w14:paraId="3FE8E0E1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D56D06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amson (2018) 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5AC432F4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33E3A830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FB80258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113EB9B2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lear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2E669F55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31FB462A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0FBF7B46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  <w:tr w:rsidR="00240AC8" w:rsidRPr="00240AC8" w14:paraId="2EE6CB24" w14:textId="77777777" w:rsidTr="00240AC8">
        <w:trPr>
          <w:trHeight w:val="585"/>
        </w:trPr>
        <w:tc>
          <w:tcPr>
            <w:tcW w:w="14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07F745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matya</w:t>
            </w:r>
            <w:proofErr w:type="spellEnd"/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2023)</w:t>
            </w:r>
          </w:p>
        </w:tc>
        <w:tc>
          <w:tcPr>
            <w:tcW w:w="1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20A6029C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98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1BBEEDC5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1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06B462E8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99"/>
          </w:tcPr>
          <w:p w14:paraId="51430492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lear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131327EA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0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60EEEB70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  <w:tc>
          <w:tcPr>
            <w:tcW w:w="15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6E6A2"/>
          </w:tcPr>
          <w:p w14:paraId="48CB00B4" w14:textId="77777777" w:rsidR="000F5A9F" w:rsidRPr="00240AC8" w:rsidRDefault="000F5A9F" w:rsidP="008F769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40AC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ow </w:t>
            </w:r>
          </w:p>
        </w:tc>
      </w:tr>
    </w:tbl>
    <w:p w14:paraId="715B0473" w14:textId="77777777" w:rsidR="005B7A5C" w:rsidRDefault="005B7A5C"/>
    <w:sectPr w:rsidR="005B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A"/>
    <w:rsid w:val="00026A67"/>
    <w:rsid w:val="00047F83"/>
    <w:rsid w:val="00092D6A"/>
    <w:rsid w:val="000C38E4"/>
    <w:rsid w:val="000F5A9F"/>
    <w:rsid w:val="00156633"/>
    <w:rsid w:val="0017325E"/>
    <w:rsid w:val="0018566F"/>
    <w:rsid w:val="001E38D2"/>
    <w:rsid w:val="001E5A22"/>
    <w:rsid w:val="00225939"/>
    <w:rsid w:val="00233F1E"/>
    <w:rsid w:val="00240AC8"/>
    <w:rsid w:val="0026751A"/>
    <w:rsid w:val="00286ED3"/>
    <w:rsid w:val="002B4AB4"/>
    <w:rsid w:val="002B5A57"/>
    <w:rsid w:val="0031618A"/>
    <w:rsid w:val="00357BC4"/>
    <w:rsid w:val="003B1EDC"/>
    <w:rsid w:val="003E1AC7"/>
    <w:rsid w:val="003F02AA"/>
    <w:rsid w:val="00403A46"/>
    <w:rsid w:val="00484D0B"/>
    <w:rsid w:val="004D3560"/>
    <w:rsid w:val="00521412"/>
    <w:rsid w:val="00541884"/>
    <w:rsid w:val="005B7A5C"/>
    <w:rsid w:val="00603EDB"/>
    <w:rsid w:val="00607145"/>
    <w:rsid w:val="00652EC5"/>
    <w:rsid w:val="00692943"/>
    <w:rsid w:val="00697343"/>
    <w:rsid w:val="00750686"/>
    <w:rsid w:val="007B5A87"/>
    <w:rsid w:val="007C776A"/>
    <w:rsid w:val="008D7C17"/>
    <w:rsid w:val="008F0428"/>
    <w:rsid w:val="008F0AC8"/>
    <w:rsid w:val="008F5E80"/>
    <w:rsid w:val="0090308F"/>
    <w:rsid w:val="00905937"/>
    <w:rsid w:val="00930212"/>
    <w:rsid w:val="009769A4"/>
    <w:rsid w:val="00A872E4"/>
    <w:rsid w:val="00B75900"/>
    <w:rsid w:val="00BC57DA"/>
    <w:rsid w:val="00C37890"/>
    <w:rsid w:val="00C77C5C"/>
    <w:rsid w:val="00C81195"/>
    <w:rsid w:val="00C914DB"/>
    <w:rsid w:val="00CC1C12"/>
    <w:rsid w:val="00DD0328"/>
    <w:rsid w:val="00E60856"/>
    <w:rsid w:val="00F341EA"/>
    <w:rsid w:val="00F51CA6"/>
    <w:rsid w:val="00F6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25D2C"/>
  <w15:chartTrackingRefBased/>
  <w15:docId w15:val="{DEF46667-43CF-412E-B1A7-448251F5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341E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F64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ghes-Davies</dc:creator>
  <cp:keywords/>
  <dc:description/>
  <cp:lastModifiedBy>Chris Bird</cp:lastModifiedBy>
  <cp:revision>3</cp:revision>
  <dcterms:created xsi:type="dcterms:W3CDTF">2024-02-11T14:24:00Z</dcterms:created>
  <dcterms:modified xsi:type="dcterms:W3CDTF">2024-02-11T14:25:00Z</dcterms:modified>
</cp:coreProperties>
</file>